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307" w:rsidRPr="00744F4E" w:rsidRDefault="00E92307" w:rsidP="00E923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4F4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23343" cy="1866900"/>
            <wp:effectExtent l="19050" t="0" r="0" b="0"/>
            <wp:docPr id="3" name="图片 2" descr="S3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 Fig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0924" cy="1869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2307" w:rsidRPr="00744F4E" w:rsidRDefault="00E92307" w:rsidP="00E923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F4E">
        <w:rPr>
          <w:rFonts w:ascii="Times New Roman" w:hAnsi="Times New Roman" w:cs="Times New Roman"/>
          <w:b/>
          <w:sz w:val="24"/>
          <w:szCs w:val="24"/>
        </w:rPr>
        <w:t>S3 Fi</w:t>
      </w:r>
      <w:r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744F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92307">
        <w:rPr>
          <w:rFonts w:ascii="Times New Roman" w:hAnsi="Times New Roman" w:cs="Times New Roman"/>
          <w:b/>
          <w:sz w:val="24"/>
          <w:szCs w:val="24"/>
        </w:rPr>
        <w:t>Ang II downregulate miR-133a level in a dose and time- dependent manner.</w:t>
      </w:r>
      <w:r w:rsidRPr="00744F4E">
        <w:rPr>
          <w:rFonts w:ascii="Times New Roman" w:hAnsi="Times New Roman" w:cs="Times New Roman"/>
          <w:sz w:val="24"/>
          <w:szCs w:val="24"/>
        </w:rPr>
        <w:t xml:space="preserve"> qRT-PCR was performed to detect miR-133a level under different treatment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4F4E">
        <w:rPr>
          <w:rFonts w:ascii="Times New Roman" w:hAnsi="Times New Roman" w:cs="Times New Roman"/>
          <w:sz w:val="24"/>
          <w:szCs w:val="24"/>
        </w:rPr>
        <w:t xml:space="preserve">(**, </w:t>
      </w:r>
      <w:r w:rsidRPr="007B65A9">
        <w:rPr>
          <w:rFonts w:ascii="Times New Roman" w:hAnsi="Times New Roman" w:cs="Times New Roman"/>
          <w:i/>
          <w:sz w:val="24"/>
          <w:szCs w:val="24"/>
        </w:rPr>
        <w:t>p</w:t>
      </w:r>
      <w:r w:rsidRPr="00744F4E">
        <w:rPr>
          <w:rFonts w:ascii="Times New Roman" w:hAnsi="Times New Roman" w:cs="Times New Roman"/>
          <w:sz w:val="24"/>
          <w:szCs w:val="24"/>
        </w:rPr>
        <w:t xml:space="preserve"> &lt; 0.01 vs control).</w:t>
      </w:r>
    </w:p>
    <w:p w:rsidR="004E4F02" w:rsidRPr="00E92307" w:rsidRDefault="004E4F02"/>
    <w:sectPr w:rsidR="004E4F02" w:rsidRPr="00E92307" w:rsidSect="002D6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2C7F" w:rsidRDefault="00872C7F" w:rsidP="00E92307">
      <w:r>
        <w:separator/>
      </w:r>
    </w:p>
  </w:endnote>
  <w:endnote w:type="continuationSeparator" w:id="1">
    <w:p w:rsidR="00872C7F" w:rsidRDefault="00872C7F" w:rsidP="00E923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2C7F" w:rsidRDefault="00872C7F" w:rsidP="00E92307">
      <w:r>
        <w:separator/>
      </w:r>
    </w:p>
  </w:footnote>
  <w:footnote w:type="continuationSeparator" w:id="1">
    <w:p w:rsidR="00872C7F" w:rsidRDefault="00872C7F" w:rsidP="00E923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2307"/>
    <w:rsid w:val="00107DB0"/>
    <w:rsid w:val="002D6FEC"/>
    <w:rsid w:val="004E4F02"/>
    <w:rsid w:val="007B65A9"/>
    <w:rsid w:val="00872C7F"/>
    <w:rsid w:val="009D3E80"/>
    <w:rsid w:val="00E92307"/>
    <w:rsid w:val="00E96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3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2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23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2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230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230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23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5</cp:revision>
  <dcterms:created xsi:type="dcterms:W3CDTF">2016-01-25T01:03:00Z</dcterms:created>
  <dcterms:modified xsi:type="dcterms:W3CDTF">2016-01-25T06:19:00Z</dcterms:modified>
</cp:coreProperties>
</file>